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36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22"/>
        <w:gridCol w:w="400"/>
        <w:gridCol w:w="671"/>
        <w:gridCol w:w="527"/>
        <w:gridCol w:w="577"/>
        <w:gridCol w:w="839"/>
      </w:tblGrid>
      <w:tr w:rsidR="0036159E" w:rsidRPr="0036159E" w14:paraId="1F8C0900" w14:textId="77777777" w:rsidTr="00205C1D">
        <w:trPr>
          <w:tblHeader/>
        </w:trPr>
        <w:tc>
          <w:tcPr>
            <w:tcW w:w="0" w:type="auto"/>
            <w:gridSpan w:val="6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E294013" w14:textId="432F81E5" w:rsidR="0036159E" w:rsidRPr="0036159E" w:rsidRDefault="000D0DB4" w:rsidP="0036159E">
            <w:pPr>
              <w:jc w:val="center"/>
              <w:rPr>
                <w:rFonts w:ascii="Georgia" w:eastAsia="Times New Roman" w:hAnsi="Georgia" w:cs="Times New Roman"/>
                <w:b/>
                <w:bCs/>
                <w:color w:val="777777"/>
                <w:sz w:val="23"/>
                <w:szCs w:val="23"/>
                <w:lang w:eastAsia="en-GB"/>
              </w:rPr>
            </w:pPr>
            <w:r>
              <w:rPr>
                <w:rFonts w:ascii="Georgia" w:eastAsia="Times New Roman" w:hAnsi="Georgia" w:cs="Times New Roman"/>
                <w:b/>
                <w:bCs/>
                <w:color w:val="777777"/>
                <w:sz w:val="23"/>
                <w:szCs w:val="23"/>
                <w:lang w:eastAsia="en-GB"/>
              </w:rPr>
              <w:t xml:space="preserve">NAVQ-P </w:t>
            </w:r>
            <w:r w:rsidR="0036159E">
              <w:rPr>
                <w:rFonts w:ascii="Georgia" w:eastAsia="Times New Roman" w:hAnsi="Georgia" w:cs="Times New Roman"/>
                <w:b/>
                <w:bCs/>
                <w:color w:val="777777"/>
                <w:sz w:val="23"/>
                <w:szCs w:val="23"/>
                <w:lang w:eastAsia="en-GB"/>
              </w:rPr>
              <w:t>Rating Scale Model Item Parameters</w:t>
            </w:r>
          </w:p>
        </w:tc>
      </w:tr>
      <w:tr w:rsidR="0036159E" w:rsidRPr="0036159E" w14:paraId="5B9EBBEF" w14:textId="16605334" w:rsidTr="0036159E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E6FB3AA" w14:textId="1F4DBA8F" w:rsidR="0036159E" w:rsidRPr="0036159E" w:rsidRDefault="0036159E" w:rsidP="0036159E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777777"/>
                <w:sz w:val="23"/>
                <w:szCs w:val="23"/>
                <w:lang w:eastAsia="en-GB"/>
              </w:rPr>
            </w:pPr>
            <w:r>
              <w:rPr>
                <w:rFonts w:ascii="Georgia" w:eastAsia="Times New Roman" w:hAnsi="Georgia" w:cs="Times New Roman"/>
                <w:b/>
                <w:bCs/>
                <w:color w:val="777777"/>
                <w:sz w:val="23"/>
                <w:szCs w:val="23"/>
                <w:lang w:eastAsia="en-GB"/>
              </w:rPr>
              <w:t>Items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E4C54FA" w14:textId="1C1CAB4D" w:rsidR="0036159E" w:rsidRPr="0036159E" w:rsidRDefault="0036159E" w:rsidP="0036159E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b/>
                <w:bCs/>
                <w:color w:val="777777"/>
                <w:sz w:val="23"/>
                <w:szCs w:val="23"/>
                <w:lang w:eastAsia="en-GB"/>
              </w:rPr>
              <w:br/>
              <w:t>a1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164DAF4" w14:textId="12E46332" w:rsidR="0036159E" w:rsidRPr="0036159E" w:rsidRDefault="0036159E" w:rsidP="0036159E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b/>
                <w:bCs/>
                <w:color w:val="777777"/>
                <w:sz w:val="23"/>
                <w:szCs w:val="23"/>
                <w:lang w:eastAsia="en-GB"/>
              </w:rPr>
              <w:t>b1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5309E35" w14:textId="5EBE2DCF" w:rsidR="0036159E" w:rsidRPr="0036159E" w:rsidRDefault="0036159E" w:rsidP="0036159E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b/>
                <w:bCs/>
                <w:color w:val="777777"/>
                <w:sz w:val="23"/>
                <w:szCs w:val="23"/>
                <w:lang w:eastAsia="en-GB"/>
              </w:rPr>
              <w:t>b2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5320962" w14:textId="40F04454" w:rsidR="0036159E" w:rsidRPr="0036159E" w:rsidRDefault="0036159E" w:rsidP="0036159E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b/>
                <w:bCs/>
                <w:color w:val="777777"/>
                <w:sz w:val="23"/>
                <w:szCs w:val="23"/>
                <w:lang w:eastAsia="en-GB"/>
              </w:rPr>
              <w:t>b3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vAlign w:val="center"/>
          </w:tcPr>
          <w:p w14:paraId="0864BFBF" w14:textId="5C7A1418" w:rsidR="0036159E" w:rsidRPr="0036159E" w:rsidRDefault="0036159E" w:rsidP="003615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b/>
                <w:bCs/>
                <w:color w:val="777777"/>
                <w:sz w:val="23"/>
                <w:szCs w:val="23"/>
                <w:lang w:eastAsia="en-GB"/>
              </w:rPr>
              <w:t>c</w:t>
            </w:r>
          </w:p>
        </w:tc>
      </w:tr>
      <w:tr w:rsidR="00D9227C" w:rsidRPr="0036159E" w14:paraId="2EDAA631" w14:textId="77777777" w:rsidTr="0036159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9C96AA" w14:textId="2C330875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C041E4">
              <w:t>Item 1. Reading Small Printed Text on Pape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4CE59A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1129DF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4.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80438E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1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AC55A8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1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5EFB47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0.000</w:t>
            </w:r>
          </w:p>
        </w:tc>
      </w:tr>
      <w:tr w:rsidR="00D9227C" w:rsidRPr="0036159E" w14:paraId="3F7ADDCA" w14:textId="77777777" w:rsidTr="0036159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265FA6" w14:textId="50BD0E3C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C041E4">
              <w:t>Item 2. Reading on Smartphon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301F78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343953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4.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88135F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1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5C04C4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1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2FCA91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0.330</w:t>
            </w:r>
          </w:p>
        </w:tc>
      </w:tr>
      <w:tr w:rsidR="00D9227C" w:rsidRPr="0036159E" w14:paraId="24E4399D" w14:textId="77777777" w:rsidTr="0036159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9B624D" w14:textId="1D538EE5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C041E4">
              <w:t>Item 3. Reading on Tablet Devic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170E98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97C944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4.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110CB2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1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20DE15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1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F4A82A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0.580</w:t>
            </w:r>
          </w:p>
        </w:tc>
      </w:tr>
      <w:tr w:rsidR="00D9227C" w:rsidRPr="0036159E" w14:paraId="4F4C659D" w14:textId="77777777" w:rsidTr="0036159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82F428" w14:textId="1DE767EF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C041E4">
              <w:t>Item 4. Reading on Laptop or Deskto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DD7E3E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40F6F3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4.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4EADBA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1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6BB686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1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46197B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0.708</w:t>
            </w:r>
          </w:p>
        </w:tc>
      </w:tr>
      <w:tr w:rsidR="00D9227C" w:rsidRPr="0036159E" w14:paraId="4FAD272B" w14:textId="77777777" w:rsidTr="0036159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E32162" w14:textId="5C7DD273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C041E4">
              <w:t>Item 5. Reading Labels or Receipt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849546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5F951E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4.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E86EF2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1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F52BF4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1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A41B03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1.412</w:t>
            </w:r>
          </w:p>
        </w:tc>
      </w:tr>
      <w:tr w:rsidR="00D9227C" w:rsidRPr="0036159E" w14:paraId="5EF13C65" w14:textId="77777777" w:rsidTr="0036159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C477BC" w14:textId="204B5C4F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C041E4">
              <w:t>Item 6. Reading Handwritten Tex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323C57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41B5AA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4.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E30F59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1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D0CC4F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1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3AB9A8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1.948</w:t>
            </w:r>
          </w:p>
        </w:tc>
      </w:tr>
      <w:tr w:rsidR="00D9227C" w:rsidRPr="0036159E" w14:paraId="4921A229" w14:textId="77777777" w:rsidTr="0036159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A6CAC7" w14:textId="3D2304E5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C041E4">
              <w:t>Item 7. Seeing Keypad on a Digital Devic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BE1734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8CD061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4.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22CC57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1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05FACD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1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73521B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1.913</w:t>
            </w:r>
          </w:p>
        </w:tc>
      </w:tr>
      <w:tr w:rsidR="00D9227C" w:rsidRPr="0036159E" w14:paraId="60E239F0" w14:textId="77777777" w:rsidTr="0036159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56DC42" w14:textId="5107D2F5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C041E4">
              <w:t>Item 8. Engaging in Hobbi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4C8FE4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38F558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4.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2910CE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1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766E86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1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7AF3A8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1.319</w:t>
            </w:r>
          </w:p>
        </w:tc>
      </w:tr>
      <w:tr w:rsidR="00D9227C" w:rsidRPr="0036159E" w14:paraId="4ABEB427" w14:textId="77777777" w:rsidTr="0036159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D59815" w14:textId="6D4604E9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C041E4">
              <w:t>Item 9. Seeing Fine Detail such as Sewing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384D0C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F0A305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4.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AAD29A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1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5E4B58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1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7D29F0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0.942</w:t>
            </w:r>
          </w:p>
        </w:tc>
      </w:tr>
      <w:tr w:rsidR="00D9227C" w:rsidRPr="0036159E" w14:paraId="2705B21B" w14:textId="77777777" w:rsidTr="0036159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121F73" w14:textId="0F950FB9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C041E4">
              <w:t>Item 10. Seeing things in Dim Ligh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4D4C1A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6D6CAB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4.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EEB344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1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5FF4B3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1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3B24F5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0.828</w:t>
            </w:r>
          </w:p>
        </w:tc>
      </w:tr>
      <w:tr w:rsidR="00D9227C" w:rsidRPr="0036159E" w14:paraId="351BEA84" w14:textId="77777777" w:rsidTr="0036159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8E8D41" w14:textId="725EA9B8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C041E4">
              <w:t>Item 11. Seeing things when Glare is Presen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CDA91E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DDA7B5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4.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77B35B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1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28736B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1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E07CAD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0.533</w:t>
            </w:r>
          </w:p>
        </w:tc>
      </w:tr>
      <w:tr w:rsidR="00D9227C" w:rsidRPr="0036159E" w14:paraId="0BCA538C" w14:textId="77777777" w:rsidTr="0036159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009290" w14:textId="4046491E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C041E4">
              <w:t>Item 12. Seeing things in Bright Ligh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03522A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73E369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4.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E7F7EE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1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1F358F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1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568F75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1.697</w:t>
            </w:r>
          </w:p>
        </w:tc>
      </w:tr>
      <w:tr w:rsidR="00D9227C" w:rsidRPr="0036159E" w14:paraId="0307F6D8" w14:textId="77777777" w:rsidTr="0036159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F3E5BE" w14:textId="5244B3BE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C041E4">
              <w:t xml:space="preserve">Item 13. Reading text when </w:t>
            </w:r>
            <w:proofErr w:type="spellStart"/>
            <w:r w:rsidRPr="00C041E4">
              <w:t>Color</w:t>
            </w:r>
            <w:proofErr w:type="spellEnd"/>
            <w:r w:rsidRPr="00C041E4">
              <w:t xml:space="preserve"> is </w:t>
            </w:r>
            <w:proofErr w:type="gramStart"/>
            <w:r w:rsidRPr="00C041E4">
              <w:t>similar to</w:t>
            </w:r>
            <w:proofErr w:type="gramEnd"/>
            <w:r w:rsidRPr="00C041E4">
              <w:t xml:space="preserve"> backgroun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C19998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2E2187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4.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C9128F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1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D9BB9C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1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FF2A56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0.043</w:t>
            </w:r>
          </w:p>
        </w:tc>
      </w:tr>
      <w:tr w:rsidR="00D9227C" w:rsidRPr="0036159E" w14:paraId="1C8847F7" w14:textId="77777777" w:rsidTr="0036159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956886" w14:textId="77D62C11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C041E4">
              <w:t>Item 14. Reading for Long Period of Tim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D7D563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223FB5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4.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F2EF9F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1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DFA41D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1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A7E851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0.166</w:t>
            </w:r>
          </w:p>
        </w:tc>
      </w:tr>
      <w:tr w:rsidR="00D9227C" w:rsidRPr="0036159E" w14:paraId="52B22937" w14:textId="77777777" w:rsidTr="0036159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3D8EB8" w14:textId="479569EA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C041E4">
              <w:t>Item 15. Adjusting Vision from Long Distance to Short Distanc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990754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BAFD3B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4.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91807F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1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FB6D97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1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A81173" w14:textId="77777777" w:rsidR="00D9227C" w:rsidRPr="0036159E" w:rsidRDefault="00D9227C" w:rsidP="00D9227C">
            <w:pPr>
              <w:spacing w:after="315" w:line="240" w:lineRule="auto"/>
              <w:jc w:val="center"/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</w:pPr>
            <w:r w:rsidRPr="0036159E">
              <w:rPr>
                <w:rFonts w:ascii="Georgia" w:eastAsia="Times New Roman" w:hAnsi="Georgia" w:cs="Times New Roman"/>
                <w:color w:val="777777"/>
                <w:sz w:val="23"/>
                <w:szCs w:val="23"/>
                <w:lang w:eastAsia="en-GB"/>
              </w:rPr>
              <w:t>-0.632</w:t>
            </w:r>
          </w:p>
        </w:tc>
      </w:tr>
    </w:tbl>
    <w:p w14:paraId="17E404EA" w14:textId="77777777" w:rsidR="003F7389" w:rsidRDefault="003F7389"/>
    <w:sectPr w:rsidR="003F73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59E"/>
    <w:rsid w:val="000D0DB4"/>
    <w:rsid w:val="0036159E"/>
    <w:rsid w:val="003F7389"/>
    <w:rsid w:val="00D9227C"/>
    <w:rsid w:val="00E65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5D1A8"/>
  <w15:chartTrackingRefBased/>
  <w15:docId w15:val="{F2311256-62E2-463B-8B93-8E5CD42EB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553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ascoe (Adelphi Values)</dc:creator>
  <cp:keywords/>
  <dc:description/>
  <cp:lastModifiedBy>Ben Pascoe (Adelphi Values)</cp:lastModifiedBy>
  <cp:revision>2</cp:revision>
  <dcterms:created xsi:type="dcterms:W3CDTF">2023-08-15T12:39:00Z</dcterms:created>
  <dcterms:modified xsi:type="dcterms:W3CDTF">2023-08-15T12:39:00Z</dcterms:modified>
</cp:coreProperties>
</file>